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BCCCB7" w14:textId="661D8A9C" w:rsidR="00E84801" w:rsidRDefault="00E84801">
      <w:r>
        <w:rPr>
          <w:noProof/>
        </w:rPr>
        <mc:AlternateContent>
          <mc:Choice Requires="wpg">
            <w:drawing>
              <wp:anchor distT="0" distB="0" distL="114300" distR="114300" simplePos="0" relativeHeight="251700736" behindDoc="0" locked="0" layoutInCell="1" allowOverlap="1" wp14:anchorId="30E6BA06" wp14:editId="037C972B">
                <wp:simplePos x="0" y="0"/>
                <wp:positionH relativeFrom="column">
                  <wp:posOffset>2362200</wp:posOffset>
                </wp:positionH>
                <wp:positionV relativeFrom="paragraph">
                  <wp:posOffset>266700</wp:posOffset>
                </wp:positionV>
                <wp:extent cx="3521075" cy="3070829"/>
                <wp:effectExtent l="0" t="0" r="3175" b="0"/>
                <wp:wrapNone/>
                <wp:docPr id="193" name="Group 19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21075" cy="3070829"/>
                          <a:chOff x="0" y="154305"/>
                          <a:chExt cx="3521075" cy="3070829"/>
                        </a:xfrm>
                      </wpg:grpSpPr>
                      <pic:pic xmlns:pic="http://schemas.openxmlformats.org/drawingml/2006/picture">
                        <pic:nvPicPr>
                          <pic:cNvPr id="11" name="Picture 11" descr="Diagram&#10;&#10;Description automatically generated with low confidence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691"/>
                          <a:stretch/>
                        </pic:blipFill>
                        <pic:spPr bwMode="auto">
                          <a:xfrm>
                            <a:off x="579120" y="533400"/>
                            <a:ext cx="2941955" cy="25673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g:grpSp>
                        <wpg:cNvPr id="53" name="Group 53"/>
                        <wpg:cNvGrpSpPr/>
                        <wpg:grpSpPr>
                          <a:xfrm>
                            <a:off x="0" y="472440"/>
                            <a:ext cx="792593" cy="2752694"/>
                            <a:chOff x="0" y="0"/>
                            <a:chExt cx="792593" cy="2752694"/>
                          </a:xfrm>
                        </wpg:grpSpPr>
                        <wpg:grpSp>
                          <wpg:cNvPr id="245" name="Group 245"/>
                          <wpg:cNvGrpSpPr/>
                          <wpg:grpSpPr>
                            <a:xfrm>
                              <a:off x="0" y="0"/>
                              <a:ext cx="792593" cy="2397965"/>
                              <a:chOff x="0" y="499514"/>
                              <a:chExt cx="792593" cy="2397965"/>
                            </a:xfrm>
                          </wpg:grpSpPr>
                          <wpg:grpSp>
                            <wpg:cNvPr id="249" name="Group 249"/>
                            <wpg:cNvGrpSpPr/>
                            <wpg:grpSpPr>
                              <a:xfrm>
                                <a:off x="0" y="499514"/>
                                <a:ext cx="792593" cy="2184103"/>
                                <a:chOff x="0" y="498780"/>
                                <a:chExt cx="751096" cy="1973132"/>
                              </a:xfrm>
                            </wpg:grpSpPr>
                            <wps:wsp>
                              <wps:cNvPr id="250" name="TextBox 3"/>
                              <wps:cNvSpPr txBox="1"/>
                              <wps:spPr>
                                <a:xfrm>
                                  <a:off x="1" y="498780"/>
                                  <a:ext cx="729326" cy="325267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4A689C7" w14:textId="77777777" w:rsidR="002771F3" w:rsidRPr="00A115A4" w:rsidRDefault="002771F3" w:rsidP="002771F3">
                                    <w:pPr>
                                      <w:rPr>
                                        <w:rFonts w:hAnsi="Calibr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US"/>
                                      </w:rPr>
                                    </w:pPr>
                                    <w:r w:rsidRPr="00A115A4">
                                      <w:rPr>
                                        <w:rFonts w:hAnsi="Calibr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US"/>
                                      </w:rPr>
                                      <w:t xml:space="preserve">250 </w:t>
                                    </w:r>
                                    <w:proofErr w:type="spellStart"/>
                                    <w:r w:rsidRPr="00A115A4">
                                      <w:rPr>
                                        <w:rFonts w:hAnsi="Calibr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US"/>
                                      </w:rPr>
                                      <w:t>KDa</w:t>
                                    </w:r>
                                    <w:proofErr w:type="spellEnd"/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251" name="TextBox 4"/>
                              <wps:cNvSpPr txBox="1"/>
                              <wps:spPr>
                                <a:xfrm>
                                  <a:off x="0" y="638797"/>
                                  <a:ext cx="729326" cy="325267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13AFCCAF" w14:textId="77777777" w:rsidR="002771F3" w:rsidRPr="00A115A4" w:rsidRDefault="002771F3" w:rsidP="002771F3">
                                    <w:pPr>
                                      <w:rPr>
                                        <w:rFonts w:hAnsi="Calibr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US"/>
                                      </w:rPr>
                                    </w:pPr>
                                    <w:r w:rsidRPr="00A115A4">
                                      <w:rPr>
                                        <w:rFonts w:hAnsi="Calibr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US"/>
                                      </w:rPr>
                                      <w:t xml:space="preserve">150 </w:t>
                                    </w:r>
                                    <w:proofErr w:type="spellStart"/>
                                    <w:r w:rsidRPr="00A115A4">
                                      <w:rPr>
                                        <w:rFonts w:hAnsi="Calibr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US"/>
                                      </w:rPr>
                                      <w:t>KDa</w:t>
                                    </w:r>
                                    <w:proofErr w:type="spellEnd"/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252" name="TextBox 5"/>
                              <wps:cNvSpPr txBox="1"/>
                              <wps:spPr>
                                <a:xfrm>
                                  <a:off x="10886" y="825365"/>
                                  <a:ext cx="729326" cy="325267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31A52DAA" w14:textId="77777777" w:rsidR="002771F3" w:rsidRPr="00A115A4" w:rsidRDefault="002771F3" w:rsidP="002771F3">
                                    <w:pPr>
                                      <w:rPr>
                                        <w:rFonts w:hAnsi="Calibr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US"/>
                                      </w:rPr>
                                    </w:pPr>
                                    <w:r w:rsidRPr="00A115A4">
                                      <w:rPr>
                                        <w:rFonts w:hAnsi="Calibr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US"/>
                                      </w:rPr>
                                      <w:t xml:space="preserve">100 </w:t>
                                    </w:r>
                                    <w:proofErr w:type="spellStart"/>
                                    <w:r w:rsidRPr="00A115A4">
                                      <w:rPr>
                                        <w:rFonts w:hAnsi="Calibr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US"/>
                                      </w:rPr>
                                      <w:t>KDa</w:t>
                                    </w:r>
                                    <w:proofErr w:type="spellEnd"/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253" name="TextBox 6"/>
                              <wps:cNvSpPr txBox="1"/>
                              <wps:spPr>
                                <a:xfrm>
                                  <a:off x="21770" y="967534"/>
                                  <a:ext cx="729326" cy="325267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259C3A2A" w14:textId="77777777" w:rsidR="002771F3" w:rsidRPr="00A115A4" w:rsidRDefault="002771F3" w:rsidP="002771F3">
                                    <w:pPr>
                                      <w:rPr>
                                        <w:rFonts w:hAnsi="Calibr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US"/>
                                      </w:rPr>
                                    </w:pPr>
                                    <w:r w:rsidRPr="00A115A4">
                                      <w:rPr>
                                        <w:rFonts w:hAnsi="Calibr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US"/>
                                      </w:rPr>
                                      <w:t xml:space="preserve">  75 </w:t>
                                    </w:r>
                                    <w:proofErr w:type="spellStart"/>
                                    <w:r w:rsidRPr="00A115A4">
                                      <w:rPr>
                                        <w:rFonts w:hAnsi="Calibr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US"/>
                                      </w:rPr>
                                      <w:t>KDa</w:t>
                                    </w:r>
                                    <w:proofErr w:type="spellEnd"/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254" name="TextBox 7"/>
                              <wps:cNvSpPr txBox="1"/>
                              <wps:spPr>
                                <a:xfrm>
                                  <a:off x="10886" y="1397611"/>
                                  <a:ext cx="729326" cy="325267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6B0D4220" w14:textId="77777777" w:rsidR="002771F3" w:rsidRPr="00A115A4" w:rsidRDefault="002771F3" w:rsidP="002771F3">
                                    <w:pPr>
                                      <w:rPr>
                                        <w:rFonts w:hAnsi="Calibr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US"/>
                                      </w:rPr>
                                    </w:pPr>
                                    <w:r w:rsidRPr="00A115A4">
                                      <w:rPr>
                                        <w:rFonts w:hAnsi="Calibr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US"/>
                                      </w:rPr>
                                      <w:t xml:space="preserve">  50 </w:t>
                                    </w:r>
                                    <w:proofErr w:type="spellStart"/>
                                    <w:r w:rsidRPr="00A115A4">
                                      <w:rPr>
                                        <w:rFonts w:hAnsi="Calibr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US"/>
                                      </w:rPr>
                                      <w:t>KDa</w:t>
                                    </w:r>
                                    <w:proofErr w:type="spellEnd"/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255" name="TextBox 8"/>
                              <wps:cNvSpPr txBox="1"/>
                              <wps:spPr>
                                <a:xfrm>
                                  <a:off x="0" y="1725225"/>
                                  <a:ext cx="729326" cy="325267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277583F5" w14:textId="77777777" w:rsidR="002771F3" w:rsidRPr="00A115A4" w:rsidRDefault="002771F3" w:rsidP="002771F3">
                                    <w:pPr>
                                      <w:rPr>
                                        <w:rFonts w:hAnsi="Calibr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US"/>
                                      </w:rPr>
                                    </w:pPr>
                                    <w:r w:rsidRPr="00A115A4">
                                      <w:rPr>
                                        <w:rFonts w:hAnsi="Calibr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US"/>
                                      </w:rPr>
                                      <w:t xml:space="preserve">  37 </w:t>
                                    </w:r>
                                    <w:proofErr w:type="spellStart"/>
                                    <w:r w:rsidRPr="00A115A4">
                                      <w:rPr>
                                        <w:rFonts w:hAnsi="Calibr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US"/>
                                      </w:rPr>
                                      <w:t>KDa</w:t>
                                    </w:r>
                                    <w:proofErr w:type="spellEnd"/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46" name="TextBox 9"/>
                              <wps:cNvSpPr txBox="1"/>
                              <wps:spPr>
                                <a:xfrm>
                                  <a:off x="10887" y="2146645"/>
                                  <a:ext cx="729326" cy="325267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4F2DB64C" w14:textId="77777777" w:rsidR="002771F3" w:rsidRPr="00A115A4" w:rsidRDefault="002771F3" w:rsidP="002771F3">
                                    <w:pPr>
                                      <w:rPr>
                                        <w:rFonts w:hAnsi="Calibr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US"/>
                                      </w:rPr>
                                    </w:pPr>
                                    <w:r w:rsidRPr="00A115A4">
                                      <w:rPr>
                                        <w:rFonts w:hAnsi="Calibr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US"/>
                                      </w:rPr>
                                      <w:t xml:space="preserve">  25 </w:t>
                                    </w:r>
                                    <w:proofErr w:type="spellStart"/>
                                    <w:r w:rsidRPr="00A115A4">
                                      <w:rPr>
                                        <w:rFonts w:hAnsi="Calibr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US"/>
                                      </w:rPr>
                                      <w:t>KDa</w:t>
                                    </w:r>
                                    <w:proofErr w:type="spellEnd"/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</wpg:grpSp>
                          <wps:wsp>
                            <wps:cNvPr id="47" name="TextBox 10"/>
                            <wps:cNvSpPr txBox="1"/>
                            <wps:spPr>
                              <a:xfrm>
                                <a:off x="16749" y="2537434"/>
                                <a:ext cx="769620" cy="36004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4360F83D" w14:textId="77777777" w:rsidR="002771F3" w:rsidRPr="00A115A4" w:rsidRDefault="002771F3" w:rsidP="002771F3">
                                  <w:pPr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A115A4"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 20 </w:t>
                                  </w:r>
                                  <w:proofErr w:type="spellStart"/>
                                  <w:r w:rsidRPr="00A115A4"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w:t>KDa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  <wps:wsp>
                          <wps:cNvPr id="52" name="TextBox 10"/>
                          <wps:cNvSpPr txBox="1"/>
                          <wps:spPr>
                            <a:xfrm>
                              <a:off x="15240" y="2392680"/>
                              <a:ext cx="769510" cy="36001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4AD85A0" w14:textId="05F1D373" w:rsidR="002771F3" w:rsidRPr="00A115A4" w:rsidRDefault="002771F3" w:rsidP="002771F3">
                                <w:pP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A115A4"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 xml:space="preserve">  </w:t>
                                </w:r>
                                <w:r w:rsidR="0087656B" w:rsidRPr="00A115A4"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10</w:t>
                                </w:r>
                                <w:r w:rsidRPr="00A115A4"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 xml:space="preserve"> </w:t>
                                </w:r>
                                <w:proofErr w:type="spellStart"/>
                                <w:r w:rsidRPr="00A115A4"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KDa</w:t>
                                </w:r>
                                <w:proofErr w:type="spellEnd"/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g:grpSp>
                        <wpg:cNvPr id="192" name="Group 192"/>
                        <wpg:cNvGrpSpPr/>
                        <wpg:grpSpPr>
                          <a:xfrm>
                            <a:off x="424815" y="154305"/>
                            <a:ext cx="3019425" cy="497164"/>
                            <a:chOff x="-238125" y="154305"/>
                            <a:chExt cx="3019425" cy="497164"/>
                          </a:xfrm>
                        </wpg:grpSpPr>
                        <wpg:grpSp>
                          <wpg:cNvPr id="58" name="Group 58"/>
                          <wpg:cNvGrpSpPr/>
                          <wpg:grpSpPr>
                            <a:xfrm>
                              <a:off x="-238125" y="154305"/>
                              <a:ext cx="2971800" cy="497164"/>
                              <a:chOff x="-121920" y="-114300"/>
                              <a:chExt cx="2971800" cy="497164"/>
                            </a:xfrm>
                          </wpg:grpSpPr>
                          <wps:wsp>
                            <wps:cNvPr id="48" name="TextBox 13"/>
                            <wps:cNvSpPr txBox="1"/>
                            <wps:spPr>
                              <a:xfrm>
                                <a:off x="-121920" y="22819"/>
                                <a:ext cx="624840" cy="36004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3B74959F" w14:textId="4723F775" w:rsidR="002771F3" w:rsidRPr="00F541F3" w:rsidRDefault="0084472F" w:rsidP="0087656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w:t>STDS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54" name="TextBox 13"/>
                            <wps:cNvSpPr txBox="1"/>
                            <wps:spPr>
                              <a:xfrm>
                                <a:off x="411480" y="-106680"/>
                                <a:ext cx="624840" cy="37719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9FBD84B" w14:textId="3F74B1BA" w:rsidR="0087656B" w:rsidRPr="00F541F3" w:rsidRDefault="0087656B" w:rsidP="0087656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  <w:u w:val="single"/>
                                      <w:lang w:val="en-US"/>
                                    </w:rPr>
                                  </w:pPr>
                                  <w:r w:rsidRPr="00F541F3"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u w:val="single"/>
                                      <w:lang w:val="en-US"/>
                                    </w:rPr>
                                    <w:t>10.1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55" name="TextBox 13"/>
                            <wps:cNvSpPr txBox="1"/>
                            <wps:spPr>
                              <a:xfrm>
                                <a:off x="1013460" y="-114300"/>
                                <a:ext cx="624840" cy="37719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C7BD972" w14:textId="693BD62A" w:rsidR="0087656B" w:rsidRPr="00F541F3" w:rsidRDefault="0087656B" w:rsidP="0087656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  <w:u w:val="single"/>
                                      <w:lang w:val="en-US"/>
                                    </w:rPr>
                                  </w:pPr>
                                  <w:r w:rsidRPr="00F541F3"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u w:val="single"/>
                                      <w:lang w:val="en-US"/>
                                    </w:rPr>
                                    <w:t>IV.3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56" name="TextBox 13"/>
                            <wps:cNvSpPr txBox="1"/>
                            <wps:spPr>
                              <a:xfrm>
                                <a:off x="1592580" y="-114300"/>
                                <a:ext cx="624840" cy="37719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39005E29" w14:textId="03D30ECD" w:rsidR="0087656B" w:rsidRPr="00F541F3" w:rsidRDefault="0087656B" w:rsidP="0087656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  <w:u w:val="single"/>
                                      <w:lang w:val="en-US"/>
                                    </w:rPr>
                                  </w:pPr>
                                  <w:r w:rsidRPr="00F541F3"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u w:val="single"/>
                                      <w:lang w:val="en-US"/>
                                    </w:rPr>
                                    <w:t>AT10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57" name="TextBox 13"/>
                            <wps:cNvSpPr txBox="1"/>
                            <wps:spPr>
                              <a:xfrm>
                                <a:off x="2225040" y="-114300"/>
                                <a:ext cx="624840" cy="37719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8E60059" w14:textId="3A49682D" w:rsidR="0087656B" w:rsidRPr="00F541F3" w:rsidRDefault="0087656B" w:rsidP="0087656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  <w:u w:val="single"/>
                                      <w:lang w:val="en-US"/>
                                    </w:rPr>
                                  </w:pPr>
                                  <w:r w:rsidRPr="00F541F3"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u w:val="single"/>
                                      <w:lang w:val="en-US"/>
                                    </w:rPr>
                                    <w:t>3G8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  <wps:wsp>
                          <wps:cNvPr id="60" name="TextBox 13"/>
                          <wps:cNvSpPr txBox="1"/>
                          <wps:spPr>
                            <a:xfrm>
                              <a:off x="518160" y="365760"/>
                              <a:ext cx="373380" cy="23622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AFB54D8" w14:textId="559C490B" w:rsidR="00A115A4" w:rsidRPr="0087656B" w:rsidRDefault="00A115A4" w:rsidP="00A115A4">
                                <w:pPr>
                                  <w:jc w:val="center"/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US"/>
                                  </w:rPr>
                                </w:pPr>
                                <w: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lang w:val="en-US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61" name="TextBox 13"/>
                          <wps:cNvSpPr txBox="1"/>
                          <wps:spPr>
                            <a:xfrm>
                              <a:off x="1135380" y="365760"/>
                              <a:ext cx="373380" cy="23622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7135537" w14:textId="77777777" w:rsidR="00A115A4" w:rsidRPr="0087656B" w:rsidRDefault="00A115A4" w:rsidP="00A115A4">
                                <w:pPr>
                                  <w:jc w:val="center"/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US"/>
                                  </w:rPr>
                                </w:pPr>
                                <w: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lang w:val="en-US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62" name="TextBox 13"/>
                          <wps:cNvSpPr txBox="1"/>
                          <wps:spPr>
                            <a:xfrm>
                              <a:off x="1737360" y="365760"/>
                              <a:ext cx="373380" cy="23622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64D6B49" w14:textId="77777777" w:rsidR="00A115A4" w:rsidRPr="0087656B" w:rsidRDefault="00A115A4" w:rsidP="00A115A4">
                                <w:pPr>
                                  <w:jc w:val="center"/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US"/>
                                  </w:rPr>
                                </w:pPr>
                                <w: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lang w:val="en-US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63" name="TextBox 13"/>
                          <wps:cNvSpPr txBox="1"/>
                          <wps:spPr>
                            <a:xfrm>
                              <a:off x="2407920" y="373380"/>
                              <a:ext cx="373380" cy="23622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4843151" w14:textId="77777777" w:rsidR="00A115A4" w:rsidRPr="0087656B" w:rsidRDefault="00A115A4" w:rsidP="00A115A4">
                                <w:pPr>
                                  <w:jc w:val="center"/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US"/>
                                  </w:rPr>
                                </w:pPr>
                                <w: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lang w:val="en-US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0E6BA06" id="Group 193" o:spid="_x0000_s1026" style="position:absolute;margin-left:186pt;margin-top:21pt;width:277.25pt;height:241.8pt;z-index:251700736;mso-height-relative:margin" coordorigin=",1543" coordsize="35210,30708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1" o:spid="_x0000_s1027" type="#_x0000_t75" alt="Diagram&#10;&#10;Description automatically generated with low confidence" style="position:absolute;left:5791;top:5334;width:29419;height:2567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">
                  <v:imagedata r:id="rId5" o:title="Diagram&#10;&#10;Description automatically generated with low confidence" cropleft="3074f"/>
                </v:shape>
                <v:group id="Group 53" o:spid="_x0000_s1028" style="position:absolute;top:4724;width:7925;height:27527" coordsize="7925,275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">
                  <v:group id="Group 245" o:spid="_x0000_s1029" style="position:absolute;width:7925;height:23979" coordorigin=",4995" coordsize="7925,2397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">
                    <v:group id="Group 249" o:spid="_x0000_s1030" style="position:absolute;top:4995;width:7925;height:21841" coordorigin=",4987" coordsize="7510,197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"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Box 3" o:spid="_x0000_s1031" type="#_x0000_t202" style="position:absolute;top:4987;width:7293;height:32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" filled="f" stroked="f">
                        <v:textbox style="mso-fit-shape-to-text:t">
                          <w:txbxContent>
                            <w:p w14:paraId="74A689C7" w14:textId="77777777" w:rsidR="002771F3" w:rsidRPr="00A115A4" w:rsidRDefault="002771F3" w:rsidP="002771F3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A115A4"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250 </w:t>
                              </w:r>
                              <w:proofErr w:type="spellStart"/>
                              <w:r w:rsidRPr="00A115A4"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KDa</w:t>
                              </w:r>
                              <w:proofErr w:type="spellEnd"/>
                            </w:p>
                          </w:txbxContent>
                        </v:textbox>
                      </v:shape>
                      <v:shape id="TextBox 4" o:spid="_x0000_s1032" type="#_x0000_t202" style="position:absolute;top:6387;width:7293;height:32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" filled="f" stroked="f">
                        <v:textbox style="mso-fit-shape-to-text:t">
                          <w:txbxContent>
                            <w:p w14:paraId="13AFCCAF" w14:textId="77777777" w:rsidR="002771F3" w:rsidRPr="00A115A4" w:rsidRDefault="002771F3" w:rsidP="002771F3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A115A4"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150 </w:t>
                              </w:r>
                              <w:proofErr w:type="spellStart"/>
                              <w:r w:rsidRPr="00A115A4"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KDa</w:t>
                              </w:r>
                              <w:proofErr w:type="spellEnd"/>
                            </w:p>
                          </w:txbxContent>
                        </v:textbox>
                      </v:shape>
                      <v:shape id="TextBox 5" o:spid="_x0000_s1033" type="#_x0000_t202" style="position:absolute;left:108;top:8253;width:7294;height:32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" filled="f" stroked="f">
                        <v:textbox style="mso-fit-shape-to-text:t">
                          <w:txbxContent>
                            <w:p w14:paraId="31A52DAA" w14:textId="77777777" w:rsidR="002771F3" w:rsidRPr="00A115A4" w:rsidRDefault="002771F3" w:rsidP="002771F3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A115A4"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100 </w:t>
                              </w:r>
                              <w:proofErr w:type="spellStart"/>
                              <w:r w:rsidRPr="00A115A4"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KDa</w:t>
                              </w:r>
                              <w:proofErr w:type="spellEnd"/>
                            </w:p>
                          </w:txbxContent>
                        </v:textbox>
                      </v:shape>
                      <v:shape id="TextBox 6" o:spid="_x0000_s1034" type="#_x0000_t202" style="position:absolute;left:217;top:9675;width:7293;height:32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" filled="f" stroked="f">
                        <v:textbox style="mso-fit-shape-to-text:t">
                          <w:txbxContent>
                            <w:p w14:paraId="259C3A2A" w14:textId="77777777" w:rsidR="002771F3" w:rsidRPr="00A115A4" w:rsidRDefault="002771F3" w:rsidP="002771F3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A115A4"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  75 </w:t>
                              </w:r>
                              <w:proofErr w:type="spellStart"/>
                              <w:r w:rsidRPr="00A115A4"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KDa</w:t>
                              </w:r>
                              <w:proofErr w:type="spellEnd"/>
                            </w:p>
                          </w:txbxContent>
                        </v:textbox>
                      </v:shape>
                      <v:shape id="TextBox 7" o:spid="_x0000_s1035" type="#_x0000_t202" style="position:absolute;left:108;top:13976;width:7294;height:32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" filled="f" stroked="f">
                        <v:textbox style="mso-fit-shape-to-text:t">
                          <w:txbxContent>
                            <w:p w14:paraId="6B0D4220" w14:textId="77777777" w:rsidR="002771F3" w:rsidRPr="00A115A4" w:rsidRDefault="002771F3" w:rsidP="002771F3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A115A4"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  50 </w:t>
                              </w:r>
                              <w:proofErr w:type="spellStart"/>
                              <w:r w:rsidRPr="00A115A4"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KDa</w:t>
                              </w:r>
                              <w:proofErr w:type="spellEnd"/>
                            </w:p>
                          </w:txbxContent>
                        </v:textbox>
                      </v:shape>
                      <v:shape id="TextBox 8" o:spid="_x0000_s1036" type="#_x0000_t202" style="position:absolute;top:17252;width:7293;height:32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" filled="f" stroked="f">
                        <v:textbox style="mso-fit-shape-to-text:t">
                          <w:txbxContent>
                            <w:p w14:paraId="277583F5" w14:textId="77777777" w:rsidR="002771F3" w:rsidRPr="00A115A4" w:rsidRDefault="002771F3" w:rsidP="002771F3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A115A4"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  37 </w:t>
                              </w:r>
                              <w:proofErr w:type="spellStart"/>
                              <w:r w:rsidRPr="00A115A4"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KDa</w:t>
                              </w:r>
                              <w:proofErr w:type="spellEnd"/>
                            </w:p>
                          </w:txbxContent>
                        </v:textbox>
                      </v:shape>
                      <v:shape id="TextBox 9" o:spid="_x0000_s1037" type="#_x0000_t202" style="position:absolute;left:108;top:21466;width:7294;height:32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" filled="f" stroked="f">
                        <v:textbox style="mso-fit-shape-to-text:t">
                          <w:txbxContent>
                            <w:p w14:paraId="4F2DB64C" w14:textId="77777777" w:rsidR="002771F3" w:rsidRPr="00A115A4" w:rsidRDefault="002771F3" w:rsidP="002771F3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A115A4"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  25 </w:t>
                              </w:r>
                              <w:proofErr w:type="spellStart"/>
                              <w:r w:rsidRPr="00A115A4"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KDa</w:t>
                              </w:r>
                              <w:proofErr w:type="spellEnd"/>
                            </w:p>
                          </w:txbxContent>
                        </v:textbox>
                      </v:shape>
                    </v:group>
                    <v:shape id="TextBox 10" o:spid="_x0000_s1038" type="#_x0000_t202" style="position:absolute;left:167;top:25374;width:7696;height:36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" filled="f" stroked="f">
                      <v:textbox style="mso-fit-shape-to-text:t">
                        <w:txbxContent>
                          <w:p w14:paraId="4360F83D" w14:textId="77777777" w:rsidR="002771F3" w:rsidRPr="00A115A4" w:rsidRDefault="002771F3" w:rsidP="002771F3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A115A4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 20 </w:t>
                            </w:r>
                            <w:proofErr w:type="spellStart"/>
                            <w:r w:rsidRPr="00A115A4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KDa</w:t>
                            </w:r>
                            <w:proofErr w:type="spellEnd"/>
                          </w:p>
                        </w:txbxContent>
                      </v:textbox>
                    </v:shape>
                  </v:group>
                  <v:shape id="TextBox 10" o:spid="_x0000_s1039" type="#_x0000_t202" style="position:absolute;left:152;top:23926;width:7695;height:36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" filled="f" stroked="f">
                    <v:textbox style="mso-fit-shape-to-text:t">
                      <w:txbxContent>
                        <w:p w14:paraId="34AD85A0" w14:textId="05F1D373" w:rsidR="002771F3" w:rsidRPr="00A115A4" w:rsidRDefault="002771F3" w:rsidP="002771F3">
                          <w:pPr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  <w:lang w:val="en-US"/>
                            </w:rPr>
                          </w:pPr>
                          <w:r w:rsidRPr="00A115A4"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  <w:lang w:val="en-US"/>
                            </w:rPr>
                            <w:t xml:space="preserve">  </w:t>
                          </w:r>
                          <w:r w:rsidR="0087656B" w:rsidRPr="00A115A4"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  <w:lang w:val="en-US"/>
                            </w:rPr>
                            <w:t>10</w:t>
                          </w:r>
                          <w:r w:rsidRPr="00A115A4"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  <w:lang w:val="en-US"/>
                            </w:rPr>
                            <w:t xml:space="preserve"> </w:t>
                          </w:r>
                          <w:proofErr w:type="spellStart"/>
                          <w:r w:rsidRPr="00A115A4"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  <w:lang w:val="en-US"/>
                            </w:rPr>
                            <w:t>KDa</w:t>
                          </w:r>
                          <w:proofErr w:type="spellEnd"/>
                        </w:p>
                      </w:txbxContent>
                    </v:textbox>
                  </v:shape>
                </v:group>
                <v:group id="Group 192" o:spid="_x0000_s1040" style="position:absolute;left:4248;top:1543;width:30194;height:4971" coordorigin="-2381,1543" coordsize="30194,49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">
                  <v:group id="Group 58" o:spid="_x0000_s1041" style="position:absolute;left:-2381;top:1543;width:29717;height:4971" coordorigin="-1219,-1143" coordsize="29718,49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">
                    <v:shape id="TextBox 13" o:spid="_x0000_s1042" type="#_x0000_t202" style="position:absolute;left:-1219;top:228;width:6248;height:36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" filled="f" stroked="f">
                      <v:textbox style="mso-fit-shape-to-text:t">
                        <w:txbxContent>
                          <w:p w14:paraId="3B74959F" w14:textId="4723F775" w:rsidR="002771F3" w:rsidRPr="00F541F3" w:rsidRDefault="0084472F" w:rsidP="0087656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STDS</w:t>
                            </w:r>
                          </w:p>
                        </w:txbxContent>
                      </v:textbox>
                    </v:shape>
                    <v:shape id="TextBox 13" o:spid="_x0000_s1043" type="#_x0000_t202" style="position:absolute;left:4114;top:-1066;width:6249;height:37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" filled="f" stroked="f">
                      <v:textbox style="mso-fit-shape-to-text:t">
                        <w:txbxContent>
                          <w:p w14:paraId="79FBD84B" w14:textId="3F74B1BA" w:rsidR="0087656B" w:rsidRPr="00F541F3" w:rsidRDefault="0087656B" w:rsidP="0087656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:u w:val="single"/>
                                <w:lang w:val="en-US"/>
                              </w:rPr>
                            </w:pPr>
                            <w:r w:rsidRPr="00F541F3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u w:val="single"/>
                                <w:lang w:val="en-US"/>
                              </w:rPr>
                              <w:t>10.1</w:t>
                            </w:r>
                          </w:p>
                        </w:txbxContent>
                      </v:textbox>
                    </v:shape>
                    <v:shape id="TextBox 13" o:spid="_x0000_s1044" type="#_x0000_t202" style="position:absolute;left:10134;top:-1143;width:6249;height:37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" filled="f" stroked="f">
                      <v:textbox style="mso-fit-shape-to-text:t">
                        <w:txbxContent>
                          <w:p w14:paraId="0C7BD972" w14:textId="693BD62A" w:rsidR="0087656B" w:rsidRPr="00F541F3" w:rsidRDefault="0087656B" w:rsidP="0087656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:u w:val="single"/>
                                <w:lang w:val="en-US"/>
                              </w:rPr>
                            </w:pPr>
                            <w:r w:rsidRPr="00F541F3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u w:val="single"/>
                                <w:lang w:val="en-US"/>
                              </w:rPr>
                              <w:t>IV.3</w:t>
                            </w:r>
                          </w:p>
                        </w:txbxContent>
                      </v:textbox>
                    </v:shape>
                    <v:shape id="TextBox 13" o:spid="_x0000_s1045" type="#_x0000_t202" style="position:absolute;left:15925;top:-1143;width:6249;height:37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" filled="f" stroked="f">
                      <v:textbox style="mso-fit-shape-to-text:t">
                        <w:txbxContent>
                          <w:p w14:paraId="39005E29" w14:textId="03D30ECD" w:rsidR="0087656B" w:rsidRPr="00F541F3" w:rsidRDefault="0087656B" w:rsidP="0087656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:u w:val="single"/>
                                <w:lang w:val="en-US"/>
                              </w:rPr>
                            </w:pPr>
                            <w:r w:rsidRPr="00F541F3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u w:val="single"/>
                                <w:lang w:val="en-US"/>
                              </w:rPr>
                              <w:t>AT10</w:t>
                            </w:r>
                          </w:p>
                        </w:txbxContent>
                      </v:textbox>
                    </v:shape>
                    <v:shape id="TextBox 13" o:spid="_x0000_s1046" type="#_x0000_t202" style="position:absolute;left:22250;top:-1143;width:6248;height:37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" filled="f" stroked="f">
                      <v:textbox style="mso-fit-shape-to-text:t">
                        <w:txbxContent>
                          <w:p w14:paraId="78E60059" w14:textId="3A49682D" w:rsidR="0087656B" w:rsidRPr="00F541F3" w:rsidRDefault="0087656B" w:rsidP="0087656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:u w:val="single"/>
                                <w:lang w:val="en-US"/>
                              </w:rPr>
                            </w:pPr>
                            <w:r w:rsidRPr="00F541F3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u w:val="single"/>
                                <w:lang w:val="en-US"/>
                              </w:rPr>
                              <w:t>3G8</w:t>
                            </w:r>
                          </w:p>
                        </w:txbxContent>
                      </v:textbox>
                    </v:shape>
                  </v:group>
                  <v:shape id="TextBox 13" o:spid="_x0000_s1047" type="#_x0000_t202" style="position:absolute;left:5181;top:3657;width:3734;height:23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" filled="f" stroked="f">
                    <v:textbox>
                      <w:txbxContent>
                        <w:p w14:paraId="2AFB54D8" w14:textId="559C490B" w:rsidR="00A115A4" w:rsidRPr="0087656B" w:rsidRDefault="00A115A4" w:rsidP="00A115A4">
                          <w:pPr>
                            <w:jc w:val="center"/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  <w:sz w:val="24"/>
                              <w:szCs w:val="24"/>
                              <w:lang w:val="en-US"/>
                            </w:rPr>
                          </w:pPr>
                          <w:r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  <w:lang w:val="en-US"/>
                            </w:rPr>
                            <w:t>*</w:t>
                          </w:r>
                        </w:p>
                      </w:txbxContent>
                    </v:textbox>
                  </v:shape>
                  <v:shape id="TextBox 13" o:spid="_x0000_s1048" type="#_x0000_t202" style="position:absolute;left:11353;top:3657;width:3734;height:23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" filled="f" stroked="f">
                    <v:textbox>
                      <w:txbxContent>
                        <w:p w14:paraId="47135537" w14:textId="77777777" w:rsidR="00A115A4" w:rsidRPr="0087656B" w:rsidRDefault="00A115A4" w:rsidP="00A115A4">
                          <w:pPr>
                            <w:jc w:val="center"/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  <w:sz w:val="24"/>
                              <w:szCs w:val="24"/>
                              <w:lang w:val="en-US"/>
                            </w:rPr>
                          </w:pPr>
                          <w:r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  <w:lang w:val="en-US"/>
                            </w:rPr>
                            <w:t>*</w:t>
                          </w:r>
                        </w:p>
                      </w:txbxContent>
                    </v:textbox>
                  </v:shape>
                  <v:shape id="TextBox 13" o:spid="_x0000_s1049" type="#_x0000_t202" style="position:absolute;left:17373;top:3657;width:3734;height:23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" filled="f" stroked="f">
                    <v:textbox>
                      <w:txbxContent>
                        <w:p w14:paraId="564D6B49" w14:textId="77777777" w:rsidR="00A115A4" w:rsidRPr="0087656B" w:rsidRDefault="00A115A4" w:rsidP="00A115A4">
                          <w:pPr>
                            <w:jc w:val="center"/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  <w:sz w:val="24"/>
                              <w:szCs w:val="24"/>
                              <w:lang w:val="en-US"/>
                            </w:rPr>
                          </w:pPr>
                          <w:r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  <w:lang w:val="en-US"/>
                            </w:rPr>
                            <w:t>*</w:t>
                          </w:r>
                        </w:p>
                      </w:txbxContent>
                    </v:textbox>
                  </v:shape>
                  <v:shape id="TextBox 13" o:spid="_x0000_s1050" type="#_x0000_t202" style="position:absolute;left:24079;top:3733;width:3734;height:23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" filled="f" stroked="f">
                    <v:textbox>
                      <w:txbxContent>
                        <w:p w14:paraId="54843151" w14:textId="77777777" w:rsidR="00A115A4" w:rsidRPr="0087656B" w:rsidRDefault="00A115A4" w:rsidP="00A115A4">
                          <w:pPr>
                            <w:jc w:val="center"/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  <w:sz w:val="24"/>
                              <w:szCs w:val="24"/>
                              <w:lang w:val="en-US"/>
                            </w:rPr>
                          </w:pPr>
                          <w:r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  <w:lang w:val="en-US"/>
                            </w:rPr>
                            <w:t>*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14:paraId="02D15725" w14:textId="11F870D3" w:rsidR="00E84801" w:rsidRDefault="00E84801"/>
    <w:p w14:paraId="54D32491" w14:textId="5C2A842D" w:rsidR="00E84801" w:rsidRDefault="00E84801"/>
    <w:p w14:paraId="7276456E" w14:textId="77777777" w:rsidR="00E84801" w:rsidRDefault="00E84801"/>
    <w:p w14:paraId="7D85F274" w14:textId="0DA310EE" w:rsidR="00E84801" w:rsidRDefault="00E84801"/>
    <w:p w14:paraId="76624AD9" w14:textId="69AB9DAE" w:rsidR="00E84801" w:rsidRDefault="00E84801"/>
    <w:p w14:paraId="774BA8C5" w14:textId="30B34425" w:rsidR="00E84801" w:rsidRDefault="00E84801"/>
    <w:p w14:paraId="22B05F98" w14:textId="2882B5E1" w:rsidR="00E84801" w:rsidRDefault="00E84801"/>
    <w:p w14:paraId="11FD6239" w14:textId="23816849" w:rsidR="00E84801" w:rsidRDefault="00E84801"/>
    <w:p w14:paraId="69342A45" w14:textId="77777777" w:rsidR="00E84801" w:rsidRDefault="00E84801"/>
    <w:p w14:paraId="58598CF1" w14:textId="77777777" w:rsidR="00E84801" w:rsidRDefault="00E84801"/>
    <w:p w14:paraId="305CC7F0" w14:textId="706DA5B5" w:rsidR="00E84801" w:rsidRDefault="00E84801"/>
    <w:p w14:paraId="2C6200E8" w14:textId="77777777" w:rsidR="00E84801" w:rsidRDefault="00E84801" w:rsidP="00E84801">
      <w:pPr>
        <w:spacing w:line="480" w:lineRule="auto"/>
        <w:jc w:val="both"/>
      </w:pPr>
    </w:p>
    <w:p w14:paraId="38305830" w14:textId="77777777" w:rsidR="00AD4B1E" w:rsidRDefault="002D23AF" w:rsidP="00E8480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119707461"/>
      <w:r w:rsidRPr="00E84801">
        <w:rPr>
          <w:rFonts w:ascii="Times New Roman" w:hAnsi="Times New Roman" w:cs="Times New Roman"/>
          <w:b/>
          <w:bCs/>
          <w:sz w:val="24"/>
          <w:szCs w:val="24"/>
        </w:rPr>
        <w:t>S4 Fig</w:t>
      </w:r>
      <w:r w:rsidR="00AD4B1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84801">
        <w:rPr>
          <w:rFonts w:ascii="Times New Roman" w:hAnsi="Times New Roman" w:cs="Times New Roman"/>
          <w:sz w:val="24"/>
          <w:szCs w:val="24"/>
        </w:rPr>
        <w:t xml:space="preserve"> </w:t>
      </w:r>
      <w:r w:rsidRPr="00AD4B1E">
        <w:rPr>
          <w:rFonts w:ascii="Times New Roman" w:hAnsi="Times New Roman" w:cs="Times New Roman"/>
          <w:b/>
          <w:bCs/>
          <w:sz w:val="24"/>
          <w:szCs w:val="24"/>
        </w:rPr>
        <w:t>SDS-PAGE analysis of blocking antibodies deglycosylatio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bookmarkEnd w:id="0"/>
    <w:p w14:paraId="1A48AF72" w14:textId="4DFE8490" w:rsidR="00357A00" w:rsidRPr="00E84801" w:rsidRDefault="002D23AF" w:rsidP="00E8480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168F">
        <w:rPr>
          <w:rFonts w:ascii="Times New Roman" w:hAnsi="Times New Roman" w:cs="Times New Roman"/>
          <w:sz w:val="24"/>
          <w:szCs w:val="24"/>
        </w:rPr>
        <w:t>Antibodies 10.1,</w:t>
      </w:r>
      <w:r>
        <w:rPr>
          <w:rFonts w:ascii="Times New Roman" w:hAnsi="Times New Roman" w:cs="Times New Roman"/>
          <w:sz w:val="24"/>
          <w:szCs w:val="24"/>
        </w:rPr>
        <w:t xml:space="preserve"> IV.3,</w:t>
      </w:r>
      <w:r w:rsidRPr="005F168F">
        <w:rPr>
          <w:rFonts w:ascii="Times New Roman" w:hAnsi="Times New Roman" w:cs="Times New Roman"/>
          <w:sz w:val="24"/>
          <w:szCs w:val="24"/>
        </w:rPr>
        <w:t xml:space="preserve"> AT10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F168F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G8</w:t>
      </w:r>
      <w:r w:rsidRPr="005F168F">
        <w:rPr>
          <w:rFonts w:ascii="Times New Roman" w:hAnsi="Times New Roman" w:cs="Times New Roman"/>
          <w:sz w:val="24"/>
          <w:szCs w:val="24"/>
        </w:rPr>
        <w:t xml:space="preserve"> (0.5 mg/mL) in PBS without calcium and magnesium were </w:t>
      </w:r>
      <w:r>
        <w:rPr>
          <w:rFonts w:ascii="Times New Roman" w:hAnsi="Times New Roman" w:cs="Times New Roman"/>
          <w:sz w:val="24"/>
          <w:szCs w:val="24"/>
        </w:rPr>
        <w:t>incubated with</w:t>
      </w:r>
      <w:r w:rsidRPr="005F168F">
        <w:rPr>
          <w:rFonts w:ascii="Times New Roman" w:hAnsi="Times New Roman" w:cs="Times New Roman"/>
          <w:sz w:val="24"/>
          <w:szCs w:val="24"/>
        </w:rPr>
        <w:t xml:space="preserve"> 8 units</w:t>
      </w:r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5F168F">
        <w:rPr>
          <w:rFonts w:ascii="Times New Roman" w:hAnsi="Times New Roman" w:cs="Times New Roman"/>
          <w:sz w:val="24"/>
          <w:szCs w:val="24"/>
        </w:rPr>
        <w:t>μ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Pr="005F168F">
        <w:rPr>
          <w:rFonts w:ascii="Times New Roman" w:hAnsi="Times New Roman" w:cs="Times New Roman"/>
          <w:sz w:val="24"/>
          <w:szCs w:val="24"/>
        </w:rPr>
        <w:t xml:space="preserve">glycerol-free recombinant </w:t>
      </w:r>
      <w:proofErr w:type="spellStart"/>
      <w:r w:rsidRPr="005F168F">
        <w:rPr>
          <w:rFonts w:ascii="Times New Roman" w:hAnsi="Times New Roman" w:cs="Times New Roman"/>
          <w:sz w:val="24"/>
          <w:szCs w:val="24"/>
        </w:rPr>
        <w:t>PNGase</w:t>
      </w:r>
      <w:proofErr w:type="spellEnd"/>
      <w:r w:rsidRPr="005F168F">
        <w:rPr>
          <w:rFonts w:ascii="Times New Roman" w:hAnsi="Times New Roman" w:cs="Times New Roman"/>
          <w:sz w:val="24"/>
          <w:szCs w:val="24"/>
        </w:rPr>
        <w:t xml:space="preserve">-F for 48 hours </w:t>
      </w:r>
      <w:r>
        <w:rPr>
          <w:rFonts w:ascii="Times New Roman" w:hAnsi="Times New Roman" w:cs="Times New Roman"/>
          <w:sz w:val="24"/>
          <w:szCs w:val="24"/>
        </w:rPr>
        <w:t>at</w:t>
      </w:r>
      <w:r w:rsidRPr="005F168F">
        <w:rPr>
          <w:rFonts w:ascii="Times New Roman" w:hAnsi="Times New Roman" w:cs="Times New Roman"/>
          <w:sz w:val="24"/>
          <w:szCs w:val="24"/>
        </w:rPr>
        <w:t xml:space="preserve"> 37°C</w:t>
      </w:r>
      <w:r>
        <w:rPr>
          <w:rFonts w:ascii="Times New Roman" w:hAnsi="Times New Roman" w:cs="Times New Roman"/>
          <w:sz w:val="24"/>
          <w:szCs w:val="24"/>
        </w:rPr>
        <w:t>. Deglycosylated a</w:t>
      </w:r>
      <w:r w:rsidRPr="005F168F">
        <w:rPr>
          <w:rFonts w:ascii="Times New Roman" w:hAnsi="Times New Roman" w:cs="Times New Roman"/>
          <w:sz w:val="24"/>
          <w:szCs w:val="24"/>
        </w:rPr>
        <w:t>ntibod</w:t>
      </w:r>
      <w:r>
        <w:rPr>
          <w:rFonts w:ascii="Times New Roman" w:hAnsi="Times New Roman" w:cs="Times New Roman"/>
          <w:sz w:val="24"/>
          <w:szCs w:val="24"/>
        </w:rPr>
        <w:t>ies</w:t>
      </w:r>
      <w:r w:rsidRPr="005F168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5F168F">
        <w:rPr>
          <w:rFonts w:ascii="Times New Roman" w:hAnsi="Times New Roman" w:cs="Times New Roman"/>
          <w:sz w:val="24"/>
          <w:szCs w:val="24"/>
        </w:rPr>
        <w:t xml:space="preserve"> separated from the glycans and </w:t>
      </w:r>
      <w:r>
        <w:rPr>
          <w:rFonts w:ascii="Times New Roman" w:hAnsi="Times New Roman" w:cs="Times New Roman"/>
          <w:sz w:val="24"/>
          <w:szCs w:val="24"/>
        </w:rPr>
        <w:t>the enzyme</w:t>
      </w:r>
      <w:r w:rsidRPr="005F168F">
        <w:rPr>
          <w:rFonts w:ascii="Times New Roman" w:hAnsi="Times New Roman" w:cs="Times New Roman"/>
          <w:sz w:val="24"/>
          <w:szCs w:val="24"/>
        </w:rPr>
        <w:t xml:space="preserve"> using a 5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F168F">
        <w:rPr>
          <w:rFonts w:ascii="Times New Roman" w:hAnsi="Times New Roman" w:cs="Times New Roman"/>
          <w:sz w:val="24"/>
          <w:szCs w:val="24"/>
        </w:rPr>
        <w:t>kDa</w:t>
      </w:r>
      <w:proofErr w:type="spellEnd"/>
      <w:r w:rsidRPr="005F168F">
        <w:rPr>
          <w:rFonts w:ascii="Times New Roman" w:hAnsi="Times New Roman" w:cs="Times New Roman"/>
          <w:sz w:val="24"/>
          <w:szCs w:val="24"/>
        </w:rPr>
        <w:t xml:space="preserve"> molecular weight cut-off column concentrator with repeated washing with PBS.</w:t>
      </w:r>
      <w:r>
        <w:rPr>
          <w:rFonts w:ascii="Times New Roman" w:hAnsi="Times New Roman" w:cs="Times New Roman"/>
          <w:sz w:val="24"/>
          <w:szCs w:val="24"/>
        </w:rPr>
        <w:t xml:space="preserve"> *: lanes that correspond to </w:t>
      </w:r>
      <w:proofErr w:type="spellStart"/>
      <w:r>
        <w:rPr>
          <w:rFonts w:ascii="Times New Roman" w:hAnsi="Times New Roman" w:cs="Times New Roman"/>
          <w:sz w:val="24"/>
          <w:szCs w:val="24"/>
        </w:rPr>
        <w:t>deglycosyla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tibodies.</w:t>
      </w:r>
      <w:r w:rsidR="0084472F">
        <w:rPr>
          <w:rFonts w:ascii="Times New Roman" w:hAnsi="Times New Roman" w:cs="Times New Roman"/>
          <w:sz w:val="24"/>
          <w:szCs w:val="24"/>
        </w:rPr>
        <w:t xml:space="preserve"> STDS: molecular weight standards.</w:t>
      </w:r>
    </w:p>
    <w:sectPr w:rsidR="00357A00" w:rsidRPr="00E84801" w:rsidSect="00BC131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314"/>
    <w:rsid w:val="00016853"/>
    <w:rsid w:val="000C1314"/>
    <w:rsid w:val="000D1565"/>
    <w:rsid w:val="000D58CC"/>
    <w:rsid w:val="001210F7"/>
    <w:rsid w:val="001672AF"/>
    <w:rsid w:val="00172BC5"/>
    <w:rsid w:val="0018219E"/>
    <w:rsid w:val="001D4806"/>
    <w:rsid w:val="00201AB6"/>
    <w:rsid w:val="00210A0F"/>
    <w:rsid w:val="002754BC"/>
    <w:rsid w:val="002771F3"/>
    <w:rsid w:val="0028686D"/>
    <w:rsid w:val="002D23AF"/>
    <w:rsid w:val="003060CB"/>
    <w:rsid w:val="00357A00"/>
    <w:rsid w:val="00377BA3"/>
    <w:rsid w:val="003B3534"/>
    <w:rsid w:val="003D0522"/>
    <w:rsid w:val="00446E47"/>
    <w:rsid w:val="0057128B"/>
    <w:rsid w:val="005902ED"/>
    <w:rsid w:val="005F168F"/>
    <w:rsid w:val="00617FC6"/>
    <w:rsid w:val="006A7E79"/>
    <w:rsid w:val="006C083D"/>
    <w:rsid w:val="006D270F"/>
    <w:rsid w:val="0072472B"/>
    <w:rsid w:val="00726775"/>
    <w:rsid w:val="00767F19"/>
    <w:rsid w:val="007C73A6"/>
    <w:rsid w:val="007D15B8"/>
    <w:rsid w:val="007D5F46"/>
    <w:rsid w:val="008130A1"/>
    <w:rsid w:val="008274C6"/>
    <w:rsid w:val="0084472F"/>
    <w:rsid w:val="0087656B"/>
    <w:rsid w:val="008A7984"/>
    <w:rsid w:val="009A398F"/>
    <w:rsid w:val="00A115A4"/>
    <w:rsid w:val="00A12163"/>
    <w:rsid w:val="00A61ACC"/>
    <w:rsid w:val="00A77C2C"/>
    <w:rsid w:val="00AD4B1E"/>
    <w:rsid w:val="00B3390E"/>
    <w:rsid w:val="00B504FC"/>
    <w:rsid w:val="00B54669"/>
    <w:rsid w:val="00BC1314"/>
    <w:rsid w:val="00BC6B53"/>
    <w:rsid w:val="00BD60E6"/>
    <w:rsid w:val="00BE6AE8"/>
    <w:rsid w:val="00C034FB"/>
    <w:rsid w:val="00C12CE7"/>
    <w:rsid w:val="00C1788B"/>
    <w:rsid w:val="00C33D3D"/>
    <w:rsid w:val="00C8076C"/>
    <w:rsid w:val="00CE1894"/>
    <w:rsid w:val="00D13314"/>
    <w:rsid w:val="00D233CE"/>
    <w:rsid w:val="00D66488"/>
    <w:rsid w:val="00D751AC"/>
    <w:rsid w:val="00D94791"/>
    <w:rsid w:val="00E227B0"/>
    <w:rsid w:val="00E56F25"/>
    <w:rsid w:val="00E84801"/>
    <w:rsid w:val="00E978DC"/>
    <w:rsid w:val="00EC3039"/>
    <w:rsid w:val="00EF439E"/>
    <w:rsid w:val="00EF7E02"/>
    <w:rsid w:val="00F054A0"/>
    <w:rsid w:val="00F25642"/>
    <w:rsid w:val="00F26B69"/>
    <w:rsid w:val="00F53D39"/>
    <w:rsid w:val="00F54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503BD"/>
  <w15:chartTrackingRefBased/>
  <w15:docId w15:val="{EEAA147A-709F-4DD7-B10B-EFAEFE148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13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233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Revision">
    <w:name w:val="Revision"/>
    <w:hidden/>
    <w:uiPriority w:val="99"/>
    <w:semiHidden/>
    <w:rsid w:val="002D23A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046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ázaro Gil González</dc:creator>
  <cp:keywords/>
  <dc:description/>
  <cp:lastModifiedBy>Lázaro Gil González</cp:lastModifiedBy>
  <cp:revision>3</cp:revision>
  <dcterms:created xsi:type="dcterms:W3CDTF">2022-11-19T04:49:00Z</dcterms:created>
  <dcterms:modified xsi:type="dcterms:W3CDTF">2022-11-19T04:50:00Z</dcterms:modified>
</cp:coreProperties>
</file>